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after="120"/>
        <w:jc w:val="center"/>
      </w:pPr>
      <w:r>
        <w:rPr>
          <w:b/>
          <w:sz w:val="22"/>
        </w:rPr>
        <w:t>Table 2. Immunohistochemical expression profiles and sensitivity estimates</w:t>
      </w:r>
    </w:p>
    <w:tbl>
      <w:tblPr>
        <w:tblStyle w:val="TableGrid"/>
        <w:tblW w:type="auto" w:w="0"/>
        <w:jc w:val="center"/>
        <w:tblLook w:firstColumn="1" w:firstRow="1" w:lastColumn="0" w:lastRow="0" w:noHBand="0" w:noVBand="1" w:val="04A0"/>
      </w:tblPr>
      <w:tblGrid>
        <w:gridCol w:w="1426"/>
        <w:gridCol w:w="1426"/>
        <w:gridCol w:w="1426"/>
        <w:gridCol w:w="1426"/>
        <w:gridCol w:w="1426"/>
        <w:gridCol w:w="1426"/>
        <w:gridCol w:w="1426"/>
        <w:gridCol w:w="1426"/>
        <w:gridCol w:w="1426"/>
        <w:gridCol w:w="1426"/>
      </w:tblGrid>
      <w:tr>
        <w:trPr>
          <w:tblHeader w:val="true"/>
        </w:trPr>
        <w:tc>
          <w:tcPr>
            <w:tcW w:type="dxa" w:w="1426"/>
            <w:vAlign w:val="center"/>
            <w:shd w:fill="D9EAF7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/>
                <w:sz w:val="14"/>
              </w:rPr>
              <w:t>Marker</w:t>
            </w:r>
          </w:p>
        </w:tc>
        <w:tc>
          <w:tcPr>
            <w:tcW w:type="dxa" w:w="1426"/>
            <w:vAlign w:val="center"/>
            <w:shd w:fill="D9EAF7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/>
                <w:sz w:val="14"/>
              </w:rPr>
              <w:t>SmCC+ n/N (%)</w:t>
            </w:r>
          </w:p>
        </w:tc>
        <w:tc>
          <w:tcPr>
            <w:tcW w:type="dxa" w:w="1426"/>
            <w:vAlign w:val="center"/>
            <w:shd w:fill="D9EAF7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/>
                <w:sz w:val="14"/>
              </w:rPr>
              <w:t>UC+ n/N (%)</w:t>
            </w:r>
          </w:p>
        </w:tc>
        <w:tc>
          <w:tcPr>
            <w:tcW w:type="dxa" w:w="1426"/>
            <w:vAlign w:val="center"/>
            <w:shd w:fill="D9EAF7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/>
                <w:sz w:val="14"/>
              </w:rPr>
              <w:t>Sensitivity (95% CI), %</w:t>
            </w:r>
          </w:p>
        </w:tc>
        <w:tc>
          <w:tcPr>
            <w:tcW w:type="dxa" w:w="1426"/>
            <w:vAlign w:val="center"/>
            <w:shd w:fill="D9EAF7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/>
                <w:sz w:val="14"/>
              </w:rPr>
              <w:t>Specificity, %</w:t>
            </w:r>
          </w:p>
        </w:tc>
        <w:tc>
          <w:tcPr>
            <w:tcW w:type="dxa" w:w="1426"/>
            <w:vAlign w:val="center"/>
            <w:shd w:fill="D9EAF7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/>
                <w:sz w:val="14"/>
              </w:rPr>
              <w:t>PPV, %</w:t>
            </w:r>
          </w:p>
        </w:tc>
        <w:tc>
          <w:tcPr>
            <w:tcW w:type="dxa" w:w="1426"/>
            <w:vAlign w:val="center"/>
            <w:shd w:fill="D9EAF7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/>
                <w:sz w:val="14"/>
              </w:rPr>
              <w:t>NPV, %</w:t>
            </w:r>
          </w:p>
        </w:tc>
        <w:tc>
          <w:tcPr>
            <w:tcW w:type="dxa" w:w="1426"/>
            <w:vAlign w:val="center"/>
            <w:shd w:fill="D9EAF7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/>
                <w:sz w:val="14"/>
              </w:rPr>
              <w:t>H-score, median (IQR)</w:t>
            </w:r>
          </w:p>
        </w:tc>
        <w:tc>
          <w:tcPr>
            <w:tcW w:type="dxa" w:w="1426"/>
            <w:vAlign w:val="center"/>
            <w:shd w:fill="D9EAF7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/>
                <w:sz w:val="14"/>
              </w:rPr>
              <w:t>Discordant pairs vs INSM1*</w:t>
            </w:r>
          </w:p>
        </w:tc>
        <w:tc>
          <w:tcPr>
            <w:tcW w:type="dxa" w:w="1426"/>
            <w:vAlign w:val="center"/>
            <w:shd w:fill="D9EAF7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/>
                <w:sz w:val="14"/>
              </w:rPr>
              <w:t>P vs INSM1</w:t>
            </w:r>
          </w:p>
        </w:tc>
      </w:tr>
      <w:tr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INSM1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26/27 (96.3)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0/27 (0)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96.3 (81.0-99.9)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100.0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100.0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96.4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215 (180-250)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Reference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-</w:t>
            </w:r>
          </w:p>
        </w:tc>
      </w:tr>
      <w:tr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Synaptophysin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16/27 (59.3)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0/27 (0)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59.3 (38.8-77.6)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100.0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100.0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71.1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-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10; 0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&lt; 0.01</w:t>
            </w:r>
          </w:p>
        </w:tc>
      </w:tr>
      <w:tr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Chromogranin A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5/27 (18.5)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0/27 (0)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18.5 (6.3-38.1)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100.0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100.0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55.1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-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21; 0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&lt; 0.001</w:t>
            </w:r>
          </w:p>
        </w:tc>
      </w:tr>
      <w:tr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CD56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23/27 (85.2)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0/27 (0)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85.2 (66.3-95.8)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100.0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100.0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87.1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-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4; 1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0.375</w:t>
            </w:r>
          </w:p>
        </w:tc>
      </w:tr>
      <w:tr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Composite panel†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26/27 (96.3)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0/27 (0)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96.3 (81.0-99.9)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100.0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100.0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96.4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-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1; 1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1.000</w:t>
            </w:r>
          </w:p>
        </w:tc>
      </w:tr>
      <w:tr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CK7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0/27 (0)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27/27 (100)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-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-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-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-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-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-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-</w:t>
            </w:r>
          </w:p>
        </w:tc>
      </w:tr>
      <w:tr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GATA3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0/27 (0)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27/27 (100)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-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-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-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-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-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-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-</w:t>
            </w:r>
          </w:p>
        </w:tc>
      </w:tr>
      <w:tr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Ki-67, median % (IQR)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76 (66-84)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24 (20-28)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-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-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-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-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-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-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&lt; 0.001§</w:t>
            </w:r>
          </w:p>
        </w:tc>
      </w:tr>
      <w:tr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p53 aberrant, n/N (%)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14/27 (51.9)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14/27 (51.9)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-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-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-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-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-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-</w:t>
            </w:r>
          </w:p>
        </w:tc>
        <w:tc>
          <w:tcPr>
            <w:tcW w:type="dxa" w:w="1426"/>
            <w:vAlign w:val="center"/>
          </w:tcPr>
          <w:p>
            <w:pPr>
              <w:spacing w:after="0" w:before="0"/>
            </w:pPr>
            <w:r>
              <w:rPr>
                <w:sz w:val="14"/>
              </w:rPr>
            </w:r>
            <w:r>
              <w:rPr>
                <w:b w:val="0"/>
                <w:sz w:val="14"/>
              </w:rPr>
              <w:t>-</w:t>
            </w:r>
          </w:p>
        </w:tc>
      </w:tr>
    </w:tbl>
    <w:p>
      <w:pPr>
        <w:spacing w:after="0"/>
      </w:pPr>
      <w:r>
        <w:rPr>
          <w:sz w:val="15"/>
        </w:rPr>
        <w:t>* Discordant pairs are shown as INSM1-positive/marker-negative; INSM1-negative/marker-positive case counts in the SmCC compartment.</w:t>
      </w:r>
    </w:p>
    <w:p>
      <w:pPr>
        <w:spacing w:after="0"/>
      </w:pPr>
      <w:r>
        <w:rPr>
          <w:sz w:val="15"/>
        </w:rPr>
        <w:t>† Composite panel was considered positive when at least one among synaptophysin, chromogranin A, or CD56 was positive. This permissive any-positive definition favors sensitivity and should be interpreted descriptively.</w:t>
      </w:r>
    </w:p>
    <w:p>
      <w:pPr>
        <w:spacing w:after="0"/>
      </w:pPr>
      <w:r>
        <w:rPr>
          <w:sz w:val="15"/>
        </w:rPr>
        <w:t>P values compare paired SmCC positivity rates with INSM1 by the McNemar test. § Wilcoxon signed-rank test comparing Ki-67 index between SmCC and UC compartments.</w:t>
      </w:r>
    </w:p>
    <w:p>
      <w:pPr>
        <w:spacing w:after="0"/>
      </w:pPr>
      <w:r>
        <w:rPr>
          <w:sz w:val="15"/>
        </w:rPr>
        <w:t>Because each case contributed one positive SmCC compartment and one negative UC compartment, specificity and PPV are structurally constrained by the paired design and should be interpreted descriptively. H-score emphasis was limited to INSM1; cross-marker quantitative intensity/extent comparisons were not used as primary comparative endpoints.</w:t>
      </w:r>
    </w:p>
    <w:p>
      <w:pPr>
        <w:spacing w:after="0"/>
      </w:pPr>
      <w:r>
        <w:rPr>
          <w:sz w:val="15"/>
        </w:rPr>
        <w:t>CI, confidence interval; IQR, interquartile range; NPV, negative predictive value; PPV, positive predictive value; SmCC, small-cell carcinoma; UC, urothelial carcinoma.</w:t>
      </w:r>
    </w:p>
    <w:sectPr w:rsidR="00FC693F" w:rsidRPr="0006063C" w:rsidSect="00034616">
      <w:pgSz w:w="15840" w:h="12240" w:orient="landscape"/>
      <w:pgMar w:top="792" w:right="792" w:bottom="792" w:left="79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Times New Roman" w:hAnsi="Times New Roman"/>
      <w:sz w:val="18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